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486239" w14:textId="77777777" w:rsidR="00BE5BAC" w:rsidRPr="000C5E7B" w:rsidRDefault="00BE5BAC" w:rsidP="00BE5BAC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Extended Data Figure 7-3</w:t>
      </w:r>
      <w:r w:rsidRPr="000C5E7B">
        <w:rPr>
          <w:b/>
          <w:bCs/>
          <w:color w:val="000000" w:themeColor="text1"/>
        </w:rPr>
        <w:t>. Linear mixed effects model results for caudate alpha-beta power during incorrect trials.</w:t>
      </w:r>
    </w:p>
    <w:tbl>
      <w:tblPr>
        <w:tblW w:w="9922" w:type="dxa"/>
        <w:tblLook w:val="04A0" w:firstRow="1" w:lastRow="0" w:firstColumn="1" w:lastColumn="0" w:noHBand="0" w:noVBand="1"/>
      </w:tblPr>
      <w:tblGrid>
        <w:gridCol w:w="2060"/>
        <w:gridCol w:w="972"/>
        <w:gridCol w:w="1580"/>
        <w:gridCol w:w="980"/>
        <w:gridCol w:w="680"/>
        <w:gridCol w:w="1300"/>
        <w:gridCol w:w="1180"/>
        <w:gridCol w:w="1170"/>
      </w:tblGrid>
      <w:tr w:rsidR="00BE5BAC" w:rsidRPr="000C5E7B" w14:paraId="4F22C019" w14:textId="77777777" w:rsidTr="006E56C1">
        <w:trPr>
          <w:trHeight w:val="560"/>
        </w:trPr>
        <w:tc>
          <w:tcPr>
            <w:tcW w:w="20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ED0A50" w14:textId="77777777" w:rsidR="00BE5BAC" w:rsidRPr="000C5E7B" w:rsidRDefault="00BE5BAC" w:rsidP="006E56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C5E7B">
              <w:rPr>
                <w:b/>
                <w:bCs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97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B15E3B" w14:textId="77777777" w:rsidR="00BE5BAC" w:rsidRPr="000C5E7B" w:rsidRDefault="00BE5BAC" w:rsidP="006E56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C5E7B">
              <w:rPr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278B5A1" w14:textId="77777777" w:rsidR="00BE5BAC" w:rsidRPr="000C5E7B" w:rsidRDefault="00BE5BAC" w:rsidP="006E56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C5E7B">
              <w:rPr>
                <w:b/>
                <w:bCs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DCC42C" w14:textId="77777777" w:rsidR="00BE5BAC" w:rsidRPr="000C5E7B" w:rsidRDefault="00BE5BAC" w:rsidP="006E56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C5E7B">
              <w:rPr>
                <w:b/>
                <w:bCs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5E8800" w14:textId="77777777" w:rsidR="00BE5BAC" w:rsidRPr="000C5E7B" w:rsidRDefault="00BE5BAC" w:rsidP="006E56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C5E7B">
              <w:rPr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9454CB" w14:textId="77777777" w:rsidR="00BE5BAC" w:rsidRPr="000C5E7B" w:rsidRDefault="00BE5BAC" w:rsidP="006E56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C5E7B">
              <w:rPr>
                <w:b/>
                <w:bCs/>
                <w:color w:val="000000"/>
                <w:sz w:val="20"/>
                <w:szCs w:val="20"/>
              </w:rPr>
              <w:t>p</w:t>
            </w:r>
            <w:r w:rsidRPr="001F14AF">
              <w:rPr>
                <w:b/>
                <w:bCs/>
                <w:color w:val="000000"/>
                <w:sz w:val="20"/>
                <w:szCs w:val="20"/>
                <w:vertAlign w:val="subscript"/>
              </w:rPr>
              <w:t>corr</w:t>
            </w:r>
            <w:proofErr w:type="spellEnd"/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85E60F" w14:textId="77777777" w:rsidR="00BE5BAC" w:rsidRPr="000C5E7B" w:rsidRDefault="00BE5BAC" w:rsidP="006E56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C5E7B">
              <w:rPr>
                <w:b/>
                <w:bCs/>
                <w:color w:val="000000"/>
                <w:sz w:val="20"/>
                <w:szCs w:val="20"/>
              </w:rPr>
              <w:t>95% CI Lower Bound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4D7A005" w14:textId="77777777" w:rsidR="00BE5BAC" w:rsidRPr="000C5E7B" w:rsidRDefault="00BE5BAC" w:rsidP="006E56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C5E7B">
              <w:rPr>
                <w:b/>
                <w:bCs/>
                <w:color w:val="000000"/>
                <w:sz w:val="20"/>
                <w:szCs w:val="20"/>
              </w:rPr>
              <w:t>95% CI Upper Bound</w:t>
            </w:r>
          </w:p>
        </w:tc>
      </w:tr>
      <w:tr w:rsidR="00BE5BAC" w:rsidRPr="000C5E7B" w14:paraId="376BAB98" w14:textId="77777777" w:rsidTr="006E56C1">
        <w:trPr>
          <w:trHeight w:val="260"/>
        </w:trPr>
        <w:tc>
          <w:tcPr>
            <w:tcW w:w="2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06896" w14:textId="77777777" w:rsidR="00BE5BAC" w:rsidRPr="000C5E7B" w:rsidRDefault="00BE5BAC" w:rsidP="006E56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C5E7B">
              <w:rPr>
                <w:b/>
                <w:bCs/>
                <w:color w:val="000000"/>
                <w:sz w:val="20"/>
                <w:szCs w:val="20"/>
              </w:rPr>
              <w:t>BDI-II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8EC60" w14:textId="77777777" w:rsidR="00BE5BAC" w:rsidRPr="000C5E7B" w:rsidRDefault="00BE5BA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-0.008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10D53" w14:textId="77777777" w:rsidR="00BE5BAC" w:rsidRPr="000C5E7B" w:rsidRDefault="00BE5BA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8E9AB" w14:textId="77777777" w:rsidR="00BE5BAC" w:rsidRPr="000C5E7B" w:rsidRDefault="00BE5BA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-2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907A8" w14:textId="77777777" w:rsidR="00BE5BAC" w:rsidRPr="000C5E7B" w:rsidRDefault="00BE5BA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79D42" w14:textId="77777777" w:rsidR="00BE5BAC" w:rsidRPr="000C5E7B" w:rsidRDefault="00BE5BAC" w:rsidP="006E56C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E-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8D606" w14:textId="77777777" w:rsidR="00BE5BAC" w:rsidRPr="000C5E7B" w:rsidRDefault="00BE5BA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A7977F" w14:textId="77777777" w:rsidR="00BE5BAC" w:rsidRPr="000C5E7B" w:rsidRDefault="00BE5BA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-0.002</w:t>
            </w:r>
          </w:p>
        </w:tc>
      </w:tr>
      <w:tr w:rsidR="00BE5BAC" w:rsidRPr="000C5E7B" w14:paraId="3AFABC74" w14:textId="77777777" w:rsidTr="006E56C1">
        <w:trPr>
          <w:trHeight w:val="260"/>
        </w:trPr>
        <w:tc>
          <w:tcPr>
            <w:tcW w:w="2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2B27F" w14:textId="77777777" w:rsidR="00BE5BAC" w:rsidRPr="000C5E7B" w:rsidRDefault="00BE5BAC" w:rsidP="006E56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C5E7B">
              <w:rPr>
                <w:b/>
                <w:bCs/>
                <w:color w:val="000000"/>
                <w:sz w:val="20"/>
                <w:szCs w:val="20"/>
              </w:rPr>
              <w:t>Movement Disorder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68887" w14:textId="77777777" w:rsidR="00BE5BAC" w:rsidRPr="000C5E7B" w:rsidRDefault="00BE5BA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08D72" w14:textId="77777777" w:rsidR="00BE5BAC" w:rsidRPr="000C5E7B" w:rsidRDefault="00BE5BA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EFF31" w14:textId="77777777" w:rsidR="00BE5BAC" w:rsidRPr="000C5E7B" w:rsidRDefault="00BE5BA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0DE29" w14:textId="77777777" w:rsidR="00BE5BAC" w:rsidRPr="000C5E7B" w:rsidRDefault="00BE5BA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778D3" w14:textId="77777777" w:rsidR="00BE5BAC" w:rsidRPr="000C5E7B" w:rsidRDefault="00BE5BAC" w:rsidP="006E56C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31DC1" w14:textId="77777777" w:rsidR="00BE5BAC" w:rsidRPr="000C5E7B" w:rsidRDefault="00BE5BA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F94C8F" w14:textId="77777777" w:rsidR="00BE5BAC" w:rsidRPr="000C5E7B" w:rsidRDefault="00BE5BA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0.12</w:t>
            </w:r>
          </w:p>
        </w:tc>
      </w:tr>
      <w:tr w:rsidR="00BE5BAC" w:rsidRPr="000C5E7B" w14:paraId="13D927A9" w14:textId="77777777" w:rsidTr="006E56C1">
        <w:trPr>
          <w:trHeight w:val="280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1C71F3" w14:textId="77777777" w:rsidR="00BE5BAC" w:rsidRPr="000C5E7B" w:rsidRDefault="00BE5BAC" w:rsidP="006E56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C5E7B">
              <w:rPr>
                <w:b/>
                <w:bCs/>
                <w:color w:val="000000"/>
                <w:sz w:val="20"/>
                <w:szCs w:val="20"/>
              </w:rPr>
              <w:t>BDI-II*Movement Disorder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4C5FE1" w14:textId="77777777" w:rsidR="00BE5BAC" w:rsidRPr="000C5E7B" w:rsidRDefault="00BE5BA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0.002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070417" w14:textId="77777777" w:rsidR="00BE5BAC" w:rsidRPr="000C5E7B" w:rsidRDefault="00BE5BA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0.009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34DFE3" w14:textId="77777777" w:rsidR="00BE5BAC" w:rsidRPr="000C5E7B" w:rsidRDefault="00BE5BA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7DF948" w14:textId="77777777" w:rsidR="00BE5BAC" w:rsidRPr="000C5E7B" w:rsidRDefault="00BE5BA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D115B3" w14:textId="77777777" w:rsidR="00BE5BAC" w:rsidRPr="000C5E7B" w:rsidRDefault="00BE5BAC" w:rsidP="006E56C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3A4600" w14:textId="77777777" w:rsidR="00BE5BAC" w:rsidRPr="000C5E7B" w:rsidRDefault="00BE5BA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9C3CE6" w14:textId="77777777" w:rsidR="00BE5BAC" w:rsidRPr="000C5E7B" w:rsidRDefault="00BE5BA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0.023</w:t>
            </w:r>
          </w:p>
        </w:tc>
      </w:tr>
    </w:tbl>
    <w:p w14:paraId="0CD34BA6" w14:textId="77777777" w:rsidR="00BE5BAC" w:rsidRPr="000C5E7B" w:rsidRDefault="00BE5BAC" w:rsidP="00BE5BAC">
      <w:pPr>
        <w:rPr>
          <w:color w:val="000000" w:themeColor="text1"/>
        </w:rPr>
      </w:pPr>
      <w:r w:rsidRPr="000C5E7B">
        <w:rPr>
          <w:color w:val="000000" w:themeColor="text1"/>
        </w:rPr>
        <w:t>DF = degrees of freedom, CI = confidence interval.</w:t>
      </w:r>
    </w:p>
    <w:p w14:paraId="2109DD33" w14:textId="77777777" w:rsidR="00D940F3" w:rsidRDefault="00D940F3"/>
    <w:sectPr w:rsidR="00D940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BAC"/>
    <w:rsid w:val="000311AF"/>
    <w:rsid w:val="00407AEC"/>
    <w:rsid w:val="006F2417"/>
    <w:rsid w:val="00BE5BAC"/>
    <w:rsid w:val="00C67F4D"/>
    <w:rsid w:val="00D94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C04E02"/>
  <w15:chartTrackingRefBased/>
  <w15:docId w15:val="{E7C300F5-FC4E-0B49-823F-FDEDEE144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5BA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5BA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5BA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5BA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5BA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5BA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5BA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5BA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5BA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5BA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5B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5B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5B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5B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5B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5B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5B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5B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5B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5BA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E5B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5BA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E5B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5BA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E5B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5BA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E5B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5B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5B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5BA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7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, Helen</dc:creator>
  <cp:keywords/>
  <dc:description/>
  <cp:lastModifiedBy>Qian, Helen</cp:lastModifiedBy>
  <cp:revision>1</cp:revision>
  <dcterms:created xsi:type="dcterms:W3CDTF">2026-05-15T18:35:00Z</dcterms:created>
  <dcterms:modified xsi:type="dcterms:W3CDTF">2026-05-15T18:35:00Z</dcterms:modified>
</cp:coreProperties>
</file>